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056" w:rsidRPr="0062680D" w:rsidRDefault="0055761E" w:rsidP="00711994">
      <w:pPr>
        <w:bidi w:val="0"/>
        <w:rPr>
          <w:rFonts w:ascii="Arial" w:hAnsi="Arial"/>
          <w:b/>
          <w:bCs/>
          <w:sz w:val="24"/>
          <w:szCs w:val="24"/>
        </w:rPr>
      </w:pPr>
      <w:r w:rsidRPr="0062680D">
        <w:rPr>
          <w:b/>
          <w:bCs/>
        </w:rPr>
        <w:t xml:space="preserve">Supplementary </w:t>
      </w:r>
      <w:r w:rsidR="00B51AAF">
        <w:rPr>
          <w:b/>
          <w:bCs/>
        </w:rPr>
        <w:t>Data</w:t>
      </w:r>
      <w:r w:rsidR="00624056" w:rsidRPr="0062680D">
        <w:rPr>
          <w:b/>
          <w:bCs/>
        </w:rPr>
        <w:t xml:space="preserve"> </w:t>
      </w:r>
      <w:r w:rsidR="00711994">
        <w:rPr>
          <w:b/>
          <w:bCs/>
        </w:rPr>
        <w:t>2</w:t>
      </w:r>
      <w:bookmarkStart w:id="0" w:name="_GoBack"/>
      <w:bookmarkEnd w:id="0"/>
      <w:r w:rsidR="00624056" w:rsidRPr="0062680D">
        <w:rPr>
          <w:b/>
          <w:bCs/>
        </w:rPr>
        <w:t>: Primers</w:t>
      </w:r>
    </w:p>
    <w:tbl>
      <w:tblPr>
        <w:tblW w:w="1049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222"/>
      </w:tblGrid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2680D">
              <w:rPr>
                <w:rFonts w:asciiTheme="minorBidi" w:hAnsiTheme="minorBidi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62680D">
              <w:rPr>
                <w:rFonts w:asciiTheme="minorBidi" w:hAnsiTheme="minorBidi"/>
                <w:b/>
                <w:bCs/>
                <w:sz w:val="16"/>
                <w:szCs w:val="16"/>
              </w:rPr>
              <w:t>Sequence 5'</w:t>
            </w:r>
            <w:r w:rsidRPr="0062680D">
              <w:rPr>
                <w:rFonts w:asciiTheme="minorBidi" w:hAnsiTheme="minorBidi"/>
                <w:b/>
                <w:bCs/>
                <w:sz w:val="16"/>
                <w:szCs w:val="16"/>
              </w:rPr>
              <w:sym w:font="Wingdings" w:char="F0E0"/>
            </w:r>
            <w:r w:rsidRPr="0062680D">
              <w:rPr>
                <w:rFonts w:asciiTheme="minorBidi" w:hAnsiTheme="minorBidi"/>
                <w:b/>
                <w:bCs/>
                <w:sz w:val="16"/>
                <w:szCs w:val="16"/>
              </w:rPr>
              <w:t>3'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ITGB3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</w:t>
            </w:r>
            <w:r w:rsidRPr="0062680D">
              <w:rPr>
                <w:rStyle w:val="HTMLTypewriter"/>
                <w:rFonts w:asciiTheme="minorBidi" w:eastAsia="Calibri" w:hAnsiTheme="minorBidi" w:cstheme="minorBidi"/>
                <w:caps/>
                <w:sz w:val="16"/>
                <w:szCs w:val="16"/>
              </w:rPr>
              <w:t>aaacccctgctatgatatgaagac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Rev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TCAGAGACATCTTGCACTGTTTGA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  <w:rtl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PAX6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CCACCACACCGGTTTCCT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AX6 Rev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GGTGTTTGTGAGGGCTGTGTCT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GAPDH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</w:t>
            </w:r>
            <w:r w:rsidR="00EE4DF2" w:rsidRPr="0062680D">
              <w:rPr>
                <w:rFonts w:asciiTheme="minorBidi" w:hAnsiTheme="minorBidi"/>
                <w:sz w:val="16"/>
                <w:szCs w:val="16"/>
              </w:rPr>
              <w:t>wd</w:t>
            </w:r>
            <w:proofErr w:type="spellEnd"/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TGCACCACCAACTGCTTAG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GAPDH R</w:t>
            </w:r>
            <w:r w:rsidR="00EE4DF2" w:rsidRPr="0062680D">
              <w:rPr>
                <w:rFonts w:asciiTheme="minorBidi" w:hAnsiTheme="minorBidi"/>
                <w:sz w:val="16"/>
                <w:szCs w:val="16"/>
              </w:rPr>
              <w:t>ev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  <w:rtl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GCATGGACTGTGGTCATGA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ADAR1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</w:t>
            </w:r>
            <w:r w:rsidR="00EE4DF2" w:rsidRPr="0062680D">
              <w:rPr>
                <w:rFonts w:asciiTheme="minorBidi" w:hAnsiTheme="minorBidi"/>
                <w:sz w:val="16"/>
                <w:szCs w:val="16"/>
              </w:rPr>
              <w:t>wd</w:t>
            </w:r>
            <w:proofErr w:type="spellEnd"/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acagccaaagacactccctct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ADAR1 R</w:t>
            </w:r>
            <w:r w:rsidR="00EE4DF2" w:rsidRPr="0062680D">
              <w:rPr>
                <w:rFonts w:asciiTheme="minorBidi" w:hAnsiTheme="minorBidi"/>
                <w:sz w:val="16"/>
                <w:szCs w:val="16"/>
              </w:rPr>
              <w:t>ev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ggctcagcatggctatctgg</w:t>
            </w:r>
          </w:p>
        </w:tc>
      </w:tr>
      <w:tr w:rsidR="00EE4DF2" w:rsidRPr="0062680D" w:rsidTr="000E5B23">
        <w:tc>
          <w:tcPr>
            <w:tcW w:w="2269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110</w:t>
            </w:r>
            <w:r w:rsidR="00287191" w:rsidRPr="0062680D">
              <w:rPr>
                <w:rFonts w:asciiTheme="minorBidi" w:hAnsiTheme="minorBidi"/>
                <w:sz w:val="16"/>
                <w:szCs w:val="16"/>
              </w:rPr>
              <w:t>-specific</w:t>
            </w:r>
            <w:r w:rsidRPr="0062680D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GGCAGCCTCCGGGTG</w:t>
            </w:r>
          </w:p>
        </w:tc>
      </w:tr>
      <w:tr w:rsidR="00EE4DF2" w:rsidRPr="0062680D" w:rsidTr="000E5B23">
        <w:tc>
          <w:tcPr>
            <w:tcW w:w="2269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110</w:t>
            </w:r>
            <w:r w:rsidR="00287191" w:rsidRPr="0062680D">
              <w:rPr>
                <w:rFonts w:asciiTheme="minorBidi" w:hAnsiTheme="minorBidi"/>
                <w:sz w:val="16"/>
                <w:szCs w:val="16"/>
              </w:rPr>
              <w:t>-specific</w:t>
            </w:r>
            <w:r w:rsidRPr="0062680D">
              <w:rPr>
                <w:rFonts w:asciiTheme="minorBidi" w:hAnsiTheme="minorBidi"/>
                <w:sz w:val="16"/>
                <w:szCs w:val="16"/>
              </w:rPr>
              <w:t xml:space="preserve"> Rev</w:t>
            </w:r>
          </w:p>
        </w:tc>
        <w:tc>
          <w:tcPr>
            <w:tcW w:w="8222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CTGTCTGTGCTCATAGCCTTGA 3'</w:t>
            </w:r>
          </w:p>
        </w:tc>
      </w:tr>
      <w:tr w:rsidR="00EE4DF2" w:rsidRPr="0062680D" w:rsidTr="000E5B23">
        <w:tc>
          <w:tcPr>
            <w:tcW w:w="2269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150</w:t>
            </w:r>
            <w:r w:rsidR="00287191" w:rsidRPr="0062680D">
              <w:rPr>
                <w:rFonts w:asciiTheme="minorBidi" w:hAnsiTheme="minorBidi"/>
                <w:sz w:val="16"/>
                <w:szCs w:val="16"/>
              </w:rPr>
              <w:t>-specific</w:t>
            </w:r>
            <w:r w:rsidRPr="0062680D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CGGGCAATGCCTCGC3'</w:t>
            </w:r>
          </w:p>
        </w:tc>
      </w:tr>
      <w:tr w:rsidR="00EE4DF2" w:rsidRPr="0062680D" w:rsidTr="000E5B23">
        <w:tc>
          <w:tcPr>
            <w:tcW w:w="2269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150</w:t>
            </w:r>
            <w:r w:rsidR="00287191" w:rsidRPr="0062680D">
              <w:rPr>
                <w:rFonts w:asciiTheme="minorBidi" w:hAnsiTheme="minorBidi"/>
                <w:sz w:val="16"/>
                <w:szCs w:val="16"/>
              </w:rPr>
              <w:t>-specific</w:t>
            </w:r>
            <w:r w:rsidRPr="0062680D">
              <w:rPr>
                <w:rFonts w:asciiTheme="minorBidi" w:hAnsiTheme="minorBidi"/>
                <w:sz w:val="16"/>
                <w:szCs w:val="16"/>
              </w:rPr>
              <w:t xml:space="preserve"> Rev</w:t>
            </w:r>
          </w:p>
        </w:tc>
        <w:tc>
          <w:tcPr>
            <w:tcW w:w="8222" w:type="dxa"/>
            <w:vAlign w:val="center"/>
          </w:tcPr>
          <w:p w:rsidR="00EE4DF2" w:rsidRPr="0062680D" w:rsidRDefault="00EE4DF2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AATGGATGGGTGTAGTATCCGC3'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HPRT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TGACACTGGCAAAACAATGC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HPRT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GTCCTTTTCACCAGCAAGCT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foxd1 f (Qrt)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 w:line="240" w:lineRule="auto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CTCGTATATCGCGCTCATC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FOXD1 R (QRT)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 w:line="240" w:lineRule="auto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CTTGACGAAGCAGTCGTT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ADAR1-S DOM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CTAAGCTTGCCGCCACCATGGCCGAGATCAAGGAGAA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ΔCAT Rev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  <w:rtl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ATCTCGAGCTAATGGTGATGGTGATGATGCACTGGGGTTACCTCTGTGA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UTR I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GCTCTCGAGTAAGCAGTCATCCTCAGATCATTATCA</w:t>
            </w:r>
          </w:p>
        </w:tc>
      </w:tr>
      <w:tr w:rsidR="00624056" w:rsidRPr="0062680D" w:rsidTr="000E5B23">
        <w:trPr>
          <w:trHeight w:val="58"/>
        </w:trPr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UTR-I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  <w:rtl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GTACGCGGCCCGCAGGGCCAGGTATGTGGAGGT</w:t>
            </w:r>
          </w:p>
        </w:tc>
      </w:tr>
      <w:tr w:rsidR="00624056" w:rsidRPr="0062680D" w:rsidTr="000E5B23">
        <w:trPr>
          <w:trHeight w:val="58"/>
        </w:trPr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UTR II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GCTCTCGAGTGCGGTTAAGATTCTCTGGG</w:t>
            </w:r>
          </w:p>
        </w:tc>
      </w:tr>
      <w:tr w:rsidR="00624056" w:rsidRPr="0062680D" w:rsidTr="000E5B23">
        <w:trPr>
          <w:trHeight w:val="58"/>
        </w:trPr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UTR II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TACGCGGCCGCCCAAGGCTTATTCTCAATGTTAAC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GTA CGC GGC CGC CAG AGT GGG TAG AAT GGG GAT            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GTG AAT TCC AAC CCA AGC AAG GAT TGA TAT T                                      </w:t>
            </w:r>
          </w:p>
        </w:tc>
      </w:tr>
      <w:tr w:rsidR="00624056" w:rsidRPr="0062680D" w:rsidTr="000E5B23">
        <w:trPr>
          <w:trHeight w:val="249"/>
        </w:trPr>
        <w:tc>
          <w:tcPr>
            <w:tcW w:w="2269" w:type="dxa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F</w:t>
            </w:r>
          </w:p>
        </w:tc>
        <w:tc>
          <w:tcPr>
            <w:tcW w:w="8222" w:type="dxa"/>
          </w:tcPr>
          <w:p w:rsidR="00624056" w:rsidRPr="0062680D" w:rsidRDefault="00624056" w:rsidP="00C36ADF">
            <w:pPr>
              <w:tabs>
                <w:tab w:val="left" w:pos="6975"/>
              </w:tabs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GTA CGC GGC CGC CCT GCA TTA GAA TCT CAG AGG TCT AC     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TG AAT TCC CAA AAC GTA TCA TCC ACC CT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85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’gcatgcggccgcaaaggcaaggtcacaggt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85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’ggaattctaaacagatctccggacagc</w:t>
            </w:r>
          </w:p>
        </w:tc>
      </w:tr>
      <w:tr w:rsidR="00624056" w:rsidRPr="0062680D" w:rsidTr="000E5B23">
        <w:trPr>
          <w:trHeight w:val="106"/>
        </w:trPr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-1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’ GTACGCGGCCGCAGTTCACAAAAGGCACAACG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-1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’ GTGAATTCCAGGAGGCCAGTGTCTG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-2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’GTACGCGGCCGCTGAGCCCTGGTGCCATACT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-2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’GTGAATTCGGTGATTCTGAGGAGCAGTCT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 UTR SDM-A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CTC AGG CCT GAC TCT CAG TAA CGA TGG TAG GAA CTG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TG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 xml:space="preserve"> G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 UTR SDM-A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CCC AGC AGT TCC TAC CAT CGT TAC TGA GAG TCA GGC CTG AG 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 UTR SDM-B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ACC CTT CAG ATT TGC CTT ATT GTC CGA TCT ACT CTG GAG GTT TGT TTA G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 UTR SDM-B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CTA AAC AAA CCT CCA GAG TAG ATC GGA CAA TAA GGC AAA TCT GAA GGG T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 UTR SDM-A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CCC AGC TAT GGT TCT CTC GCA CGT GGA GTC CTT GCA AGC TAA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 UTR SDM-A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TTA GCT TGC AAG GAC TCC ACG TGC GAG AGA ACC ATA GCT GGG                        </w:t>
            </w:r>
          </w:p>
        </w:tc>
      </w:tr>
      <w:tr w:rsidR="00624056" w:rsidRPr="0062680D" w:rsidTr="000E5B23">
        <w:trPr>
          <w:trHeight w:val="79"/>
        </w:trPr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 UTR SDM-B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GAT GTC TCT CAT GAC CAA ATG CTT TTC CTC ACA TGT AGA GAG TGC TAT TGT A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11  UTR SDM-B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 TAC AAT AGC ACT CTC TAC ATG TGA GGA AAA GCA TTT GGT CAT GAG AGA CAT C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 UTR SDM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TCA TTC ATG GCC TGG GGG ATG TAT CCG TAT CTC CCA GTT CAT AAT C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38 UTR SDM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GAT TAT GAA CTG GGA GAT ACG GAT ACA TCC CCC AGG CCA TGA ATG A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85 SDM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CTT TCT CAA TGA AAG TCT CAT TCT ATC CTA TAT ACA AAC CCG TTT TCC AAC ATT TGT TAA TAG            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185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CTA TTA ACA AAT GTT GGA AAA CGG GTT TGT ATA TAG GAT AGA ATG AGA CTT TCA TTG AGA AAG                                   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Pr.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gctCTCGAGGAAGGAAAAGGCATGGATTT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Pr.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gctAAGCTTGGAGCAAATCACTGCGTC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Pr. MUT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-gctctgtgagttggcagttgtcaactgagctcggaatccagc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Pr. MUT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-ggctggattccgagctcagttgacaactgccaactcacagagc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Pr.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TACGAGCTCGGTGGAGGATTGTCAGAAAAA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Pr.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TACGCTAGCGCTCGCATCTCGTCCGCCT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Pr. MUT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cattcacccactacctcgagtttcattcgttaacattgtcattcatttgactggcaaacatctgctg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ITGB3 Pr. MUT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tcagcagatgtttgccagtcaaatgaatgacaatgttaacgaatgaaactcgaggtagtgggtgaat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ri-miR-22 F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 CCTTTCCCTTAGGAGCCTG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Pri-miR-22 R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'CAGAGGGCAACAGTTCTTCA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FOXD1 F (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lon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5'ATCACCGGTGCCACCATGACCCTGAGCACTGAGATG </w:t>
            </w:r>
          </w:p>
        </w:tc>
      </w:tr>
      <w:tr w:rsidR="00624056" w:rsidRPr="0062680D" w:rsidTr="000E5B23">
        <w:tc>
          <w:tcPr>
            <w:tcW w:w="2269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FOXD1 R (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lon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8222" w:type="dxa"/>
            <w:vAlign w:val="center"/>
          </w:tcPr>
          <w:p w:rsidR="00624056" w:rsidRPr="0062680D" w:rsidRDefault="00624056" w:rsidP="00C36AD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GCGAATTCTTAACAATTGGAAATCCTAGCAGTAA</w:t>
            </w:r>
          </w:p>
        </w:tc>
      </w:tr>
      <w:tr w:rsidR="00287191" w:rsidRPr="0062680D" w:rsidTr="00FA480F">
        <w:tc>
          <w:tcPr>
            <w:tcW w:w="2269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EDT F</w:t>
            </w:r>
          </w:p>
        </w:tc>
        <w:tc>
          <w:tcPr>
            <w:tcW w:w="8222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AGCCTGTTCCTCTCACGCC</w:t>
            </w:r>
          </w:p>
        </w:tc>
      </w:tr>
      <w:tr w:rsidR="00287191" w:rsidRPr="0062680D" w:rsidTr="00FA480F">
        <w:tc>
          <w:tcPr>
            <w:tcW w:w="2269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EDT R</w:t>
            </w:r>
          </w:p>
        </w:tc>
        <w:tc>
          <w:tcPr>
            <w:tcW w:w="8222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TGGGTTGTTTGAGCCTTCTACTC</w:t>
            </w:r>
          </w:p>
        </w:tc>
      </w:tr>
      <w:tr w:rsidR="00287191" w:rsidRPr="0062680D" w:rsidTr="00FA480F">
        <w:tc>
          <w:tcPr>
            <w:tcW w:w="2269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miR-22 EDT SEQ</w:t>
            </w:r>
          </w:p>
        </w:tc>
        <w:tc>
          <w:tcPr>
            <w:tcW w:w="8222" w:type="dxa"/>
            <w:vAlign w:val="center"/>
          </w:tcPr>
          <w:p w:rsidR="00287191" w:rsidRPr="0062680D" w:rsidRDefault="00287191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CAATCCAGCCAGTGTCTCTAATCT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ADAR1 K554E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921B86" w:rsidP="00FA480F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GGAAGCGAGAAAGTGGCCAA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ADAR1 K554E Rev</w:t>
            </w:r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TGGCCACTTTCTCGCTTCC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lastRenderedPageBreak/>
              <w:t xml:space="preserve">ADAR1 K665E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CCCAGCGAGAAAGTGGCAA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ADAR1 K665E Rev</w:t>
            </w:r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TGCCACTTTCTCGCTGGGA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ADAR1 K776E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CACAGCGAGAAGCAAGGCAA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ADAR1 K776E Rev</w:t>
            </w:r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5' TTGCCTTGCTTCTCGCTGTG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 xml:space="preserve">Stau1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’actcactatagggagacccaagcttATGTCTCAAGTTCAAGTGCAAG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r w:rsidRPr="0062680D">
              <w:rPr>
                <w:rFonts w:asciiTheme="minorBidi" w:hAnsiTheme="minorBidi"/>
                <w:sz w:val="16"/>
                <w:szCs w:val="16"/>
              </w:rPr>
              <w:t>Stau1 Rev</w:t>
            </w:r>
          </w:p>
        </w:tc>
        <w:tc>
          <w:tcPr>
            <w:tcW w:w="8222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5’agggccctctagatgcatgctcgagTCAGCACCTCCCACACAC</w:t>
            </w:r>
          </w:p>
        </w:tc>
      </w:tr>
      <w:tr w:rsidR="00921B86" w:rsidRPr="0062680D" w:rsidTr="00FA480F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hIP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 xml:space="preserve"> ITB3 Promoter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CE56BC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CTTGCCCTCAACAGGTAGGTAGT</w:t>
            </w:r>
          </w:p>
        </w:tc>
      </w:tr>
      <w:tr w:rsidR="00921B86" w:rsidRPr="0062680D" w:rsidTr="000E5B23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hIP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 xml:space="preserve"> IGB3 Promoter Rev</w:t>
            </w:r>
          </w:p>
        </w:tc>
        <w:tc>
          <w:tcPr>
            <w:tcW w:w="8222" w:type="dxa"/>
            <w:vAlign w:val="center"/>
          </w:tcPr>
          <w:p w:rsidR="00921B86" w:rsidRPr="0062680D" w:rsidRDefault="00CE56BC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CGCTGGATTCTTGGGACACAT</w:t>
            </w:r>
          </w:p>
        </w:tc>
      </w:tr>
      <w:tr w:rsidR="00921B86" w:rsidRPr="0062680D" w:rsidTr="000E5B23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hIP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 xml:space="preserve"> ITGB3 coding </w:t>
            </w: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8222" w:type="dxa"/>
            <w:vAlign w:val="center"/>
          </w:tcPr>
          <w:p w:rsidR="00921B86" w:rsidRPr="0062680D" w:rsidRDefault="00CE56BC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AAGTCCTTTACCATAAAGCCCG</w:t>
            </w:r>
          </w:p>
        </w:tc>
      </w:tr>
      <w:tr w:rsidR="00921B86" w:rsidRPr="002D66D8" w:rsidTr="000E5B23">
        <w:tc>
          <w:tcPr>
            <w:tcW w:w="2269" w:type="dxa"/>
            <w:vAlign w:val="center"/>
          </w:tcPr>
          <w:p w:rsidR="00921B86" w:rsidRPr="0062680D" w:rsidRDefault="00921B86" w:rsidP="00921B86">
            <w:pPr>
              <w:bidi w:val="0"/>
              <w:spacing w:after="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62680D">
              <w:rPr>
                <w:rFonts w:asciiTheme="minorBidi" w:hAnsiTheme="minorBidi"/>
                <w:sz w:val="16"/>
                <w:szCs w:val="16"/>
              </w:rPr>
              <w:t>ChIP</w:t>
            </w:r>
            <w:proofErr w:type="spellEnd"/>
            <w:r w:rsidRPr="0062680D">
              <w:rPr>
                <w:rFonts w:asciiTheme="minorBidi" w:hAnsiTheme="minorBidi"/>
                <w:sz w:val="16"/>
                <w:szCs w:val="16"/>
              </w:rPr>
              <w:t xml:space="preserve"> ITGB3 coding Rev</w:t>
            </w:r>
          </w:p>
        </w:tc>
        <w:tc>
          <w:tcPr>
            <w:tcW w:w="8222" w:type="dxa"/>
            <w:vAlign w:val="center"/>
          </w:tcPr>
          <w:p w:rsidR="00921B86" w:rsidRPr="0062680D" w:rsidRDefault="00CE56BC" w:rsidP="00921B86">
            <w:pPr>
              <w:bidi w:val="0"/>
              <w:spacing w:after="0"/>
              <w:rPr>
                <w:rFonts w:asciiTheme="minorBidi" w:hAnsiTheme="minorBidi"/>
                <w:caps/>
                <w:sz w:val="16"/>
                <w:szCs w:val="16"/>
              </w:rPr>
            </w:pPr>
            <w:r w:rsidRPr="0062680D">
              <w:rPr>
                <w:rFonts w:asciiTheme="minorBidi" w:hAnsiTheme="minorBidi"/>
                <w:caps/>
                <w:sz w:val="16"/>
                <w:szCs w:val="16"/>
              </w:rPr>
              <w:t>GAAGGGCGATAGTCCTCCTC</w:t>
            </w:r>
          </w:p>
        </w:tc>
      </w:tr>
    </w:tbl>
    <w:p w:rsidR="00624056" w:rsidRDefault="00624056" w:rsidP="000E5B23">
      <w:pPr>
        <w:bidi w:val="0"/>
      </w:pPr>
    </w:p>
    <w:sectPr w:rsidR="00624056" w:rsidSect="000E5B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ACD"/>
    <w:rsid w:val="000E5B23"/>
    <w:rsid w:val="001413AA"/>
    <w:rsid w:val="001E4E04"/>
    <w:rsid w:val="001F2C5C"/>
    <w:rsid w:val="00287191"/>
    <w:rsid w:val="003351FF"/>
    <w:rsid w:val="003916F6"/>
    <w:rsid w:val="004A334B"/>
    <w:rsid w:val="00504CAA"/>
    <w:rsid w:val="0055761E"/>
    <w:rsid w:val="005D07C4"/>
    <w:rsid w:val="00624056"/>
    <w:rsid w:val="0062680D"/>
    <w:rsid w:val="00711994"/>
    <w:rsid w:val="00811ACD"/>
    <w:rsid w:val="00830398"/>
    <w:rsid w:val="00921B86"/>
    <w:rsid w:val="009A3F49"/>
    <w:rsid w:val="009B518D"/>
    <w:rsid w:val="00B51AAF"/>
    <w:rsid w:val="00C36ADF"/>
    <w:rsid w:val="00C677DD"/>
    <w:rsid w:val="00CB7332"/>
    <w:rsid w:val="00CE56BC"/>
    <w:rsid w:val="00D47B76"/>
    <w:rsid w:val="00D81DF7"/>
    <w:rsid w:val="00E77D22"/>
    <w:rsid w:val="00EE4DF2"/>
    <w:rsid w:val="00F8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ACD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ACD"/>
    <w:pPr>
      <w:keepNext/>
      <w:keepLines/>
      <w:bidi w:val="0"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1A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uiPriority w:val="99"/>
    <w:unhideWhenUsed/>
    <w:rsid w:val="00624056"/>
    <w:rPr>
      <w:color w:val="0000FF"/>
      <w:u w:val="single"/>
    </w:rPr>
  </w:style>
  <w:style w:type="character" w:styleId="HTMLTypewriter">
    <w:name w:val="HTML Typewriter"/>
    <w:rsid w:val="0062405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ACD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ACD"/>
    <w:pPr>
      <w:keepNext/>
      <w:keepLines/>
      <w:bidi w:val="0"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1A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uiPriority w:val="99"/>
    <w:unhideWhenUsed/>
    <w:rsid w:val="00624056"/>
    <w:rPr>
      <w:color w:val="0000FF"/>
      <w:u w:val="single"/>
    </w:rPr>
  </w:style>
  <w:style w:type="character" w:styleId="HTMLTypewriter">
    <w:name w:val="HTML Typewriter"/>
    <w:rsid w:val="0062405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C70DA-0D5A-4323-8540-6FFD512D4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rkel</cp:lastModifiedBy>
  <cp:revision>9</cp:revision>
  <dcterms:created xsi:type="dcterms:W3CDTF">2017-09-16T15:26:00Z</dcterms:created>
  <dcterms:modified xsi:type="dcterms:W3CDTF">2018-03-28T23:32:00Z</dcterms:modified>
</cp:coreProperties>
</file>